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6E476" w14:textId="77777777" w:rsidR="00374063" w:rsidRPr="0049145A" w:rsidRDefault="00374063" w:rsidP="00374063">
      <w:pPr>
        <w:spacing w:line="24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49145A">
        <w:rPr>
          <w:rFonts w:ascii="Arial" w:hAnsi="Arial" w:cs="Arial"/>
          <w:sz w:val="18"/>
          <w:szCs w:val="18"/>
        </w:rPr>
        <w:t xml:space="preserve">Supplemental table </w:t>
      </w:r>
      <w:r w:rsidR="00EC4C41" w:rsidRPr="0049145A">
        <w:rPr>
          <w:rFonts w:ascii="Arial" w:hAnsi="Arial" w:cs="Arial"/>
          <w:sz w:val="18"/>
          <w:szCs w:val="18"/>
        </w:rPr>
        <w:t>4</w:t>
      </w:r>
      <w:r w:rsidRPr="0049145A">
        <w:rPr>
          <w:rFonts w:ascii="Arial" w:hAnsi="Arial" w:cs="Arial"/>
          <w:sz w:val="18"/>
          <w:szCs w:val="18"/>
        </w:rPr>
        <w:t xml:space="preserve"> Quality appraisal of cross sectional</w:t>
      </w:r>
      <w:r w:rsidR="00EC4C41" w:rsidRPr="0049145A">
        <w:rPr>
          <w:rFonts w:ascii="Arial" w:hAnsi="Arial" w:cs="Arial"/>
          <w:sz w:val="18"/>
          <w:szCs w:val="18"/>
        </w:rPr>
        <w:t xml:space="preserve"> studies examining prognostic factors for 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385"/>
        <w:gridCol w:w="1388"/>
        <w:gridCol w:w="1389"/>
        <w:gridCol w:w="1469"/>
        <w:gridCol w:w="1394"/>
        <w:gridCol w:w="1394"/>
        <w:gridCol w:w="1389"/>
        <w:gridCol w:w="1392"/>
      </w:tblGrid>
      <w:tr w:rsidR="00374063" w:rsidRPr="0049145A" w14:paraId="55DD7FE0" w14:textId="77777777" w:rsidTr="006F7FE1">
        <w:tc>
          <w:tcPr>
            <w:tcW w:w="1379" w:type="dxa"/>
          </w:tcPr>
          <w:p w14:paraId="59B74CBF" w14:textId="77777777" w:rsidR="00374063" w:rsidRPr="0049145A" w:rsidRDefault="00374063" w:rsidP="006F7FE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385" w:type="dxa"/>
          </w:tcPr>
          <w:p w14:paraId="680818F8" w14:textId="77777777" w:rsidR="00374063" w:rsidRPr="0049145A" w:rsidRDefault="00374063" w:rsidP="006F7F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1388" w:type="dxa"/>
          </w:tcPr>
          <w:p w14:paraId="19B2DD47" w14:textId="77777777" w:rsidR="00374063" w:rsidRPr="0049145A" w:rsidRDefault="00374063" w:rsidP="006F7F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389" w:type="dxa"/>
          </w:tcPr>
          <w:p w14:paraId="7DDFB7F1" w14:textId="77777777" w:rsidR="00374063" w:rsidRPr="0049145A" w:rsidRDefault="00374063" w:rsidP="006F7F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469" w:type="dxa"/>
          </w:tcPr>
          <w:p w14:paraId="0AA09FE0" w14:textId="77777777" w:rsidR="00374063" w:rsidRPr="0049145A" w:rsidRDefault="00374063" w:rsidP="006F7F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1394" w:type="dxa"/>
          </w:tcPr>
          <w:p w14:paraId="4F2209A6" w14:textId="77777777" w:rsidR="00374063" w:rsidRPr="0049145A" w:rsidRDefault="00374063" w:rsidP="006F7F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confounding factors identified?</w:t>
            </w:r>
          </w:p>
          <w:p w14:paraId="67D904C3" w14:textId="77777777" w:rsidR="00374063" w:rsidRPr="0049145A" w:rsidRDefault="00374063" w:rsidP="006F7F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4" w:type="dxa"/>
          </w:tcPr>
          <w:p w14:paraId="0B98966B" w14:textId="77777777" w:rsidR="00374063" w:rsidRPr="0049145A" w:rsidRDefault="00374063" w:rsidP="006F7F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strategies to deal with confounding factors stated?</w:t>
            </w:r>
          </w:p>
          <w:p w14:paraId="77CF37B9" w14:textId="77777777" w:rsidR="00374063" w:rsidRPr="0049145A" w:rsidRDefault="00374063" w:rsidP="006F7F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3999E87" w14:textId="77777777" w:rsidR="00374063" w:rsidRPr="0049145A" w:rsidRDefault="00374063" w:rsidP="006F7F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outcomes measured in a valid and reliable way?</w:t>
            </w:r>
          </w:p>
          <w:p w14:paraId="176397A8" w14:textId="77777777" w:rsidR="00374063" w:rsidRPr="0049145A" w:rsidRDefault="00374063" w:rsidP="006F7FE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2" w:type="dxa"/>
          </w:tcPr>
          <w:p w14:paraId="62BDD01C" w14:textId="77777777" w:rsidR="00374063" w:rsidRPr="0049145A" w:rsidRDefault="00374063" w:rsidP="006F7F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appropriate statistical analysis used?</w:t>
            </w:r>
          </w:p>
          <w:p w14:paraId="26E5B856" w14:textId="77777777" w:rsidR="00374063" w:rsidRPr="0049145A" w:rsidRDefault="00374063" w:rsidP="006F7FE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5D79" w:rsidRPr="0049145A" w14:paraId="5EEAF9BF" w14:textId="77777777" w:rsidTr="006F7FE1">
        <w:tc>
          <w:tcPr>
            <w:tcW w:w="1379" w:type="dxa"/>
          </w:tcPr>
          <w:p w14:paraId="13B30C4F" w14:textId="77562596" w:rsidR="00C35D79" w:rsidRPr="0049145A" w:rsidRDefault="00C35D79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Chin 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385" w:type="dxa"/>
          </w:tcPr>
          <w:p w14:paraId="56EBE3A0" w14:textId="77777777" w:rsidR="00C35D79" w:rsidRPr="0049145A" w:rsidRDefault="00C35D79" w:rsidP="00C35D79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3288626B" w14:textId="77777777" w:rsidR="00C35D79" w:rsidRPr="0049145A" w:rsidRDefault="00C35D79" w:rsidP="00C35D79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35346EED" w14:textId="77777777" w:rsidR="00C35D79" w:rsidRPr="0049145A" w:rsidRDefault="00C35D79" w:rsidP="00C35D79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37903B96" w14:textId="77777777" w:rsidR="00C35D79" w:rsidRPr="0049145A" w:rsidRDefault="00C35D79" w:rsidP="00C35D79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334AB9E4" w14:textId="77777777" w:rsidR="00C35D79" w:rsidRPr="0049145A" w:rsidRDefault="00C35D79" w:rsidP="00C35D79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54CA35D8" w14:textId="77777777" w:rsidR="00C35D79" w:rsidRPr="0049145A" w:rsidRDefault="00C35D79" w:rsidP="00C35D79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6C808D63" w14:textId="77777777" w:rsidR="00C35D79" w:rsidRPr="0049145A" w:rsidRDefault="00C35D79" w:rsidP="00C35D79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1ABCFAB7" w14:textId="77777777" w:rsidR="00C35D79" w:rsidRPr="0049145A" w:rsidRDefault="00C35D79" w:rsidP="00C35D79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1388A" w:rsidRPr="0049145A" w14:paraId="6B2406A1" w14:textId="77777777" w:rsidTr="006F7FE1">
        <w:tc>
          <w:tcPr>
            <w:tcW w:w="1379" w:type="dxa"/>
          </w:tcPr>
          <w:p w14:paraId="6C546BDD" w14:textId="3FDB96F5" w:rsidR="0051388A" w:rsidRPr="00AC586C" w:rsidRDefault="0051388A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Eken 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385" w:type="dxa"/>
          </w:tcPr>
          <w:p w14:paraId="7DBAF28B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07F7C90B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47E858ED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37A86333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51F272F8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5D316CF5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4C2DDD2D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168AEFF3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1388A" w:rsidRPr="0049145A" w14:paraId="68223BD6" w14:textId="77777777" w:rsidTr="006F7FE1">
        <w:tc>
          <w:tcPr>
            <w:tcW w:w="1379" w:type="dxa"/>
          </w:tcPr>
          <w:p w14:paraId="2B1AD9A2" w14:textId="41F03935" w:rsidR="0051388A" w:rsidRPr="00AC586C" w:rsidRDefault="0051388A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Flanigan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385" w:type="dxa"/>
          </w:tcPr>
          <w:p w14:paraId="401BF252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0B2BFECC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31DA84C5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272436EF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335C3F99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7500A313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347D0F95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3CCB8E63" w14:textId="77777777" w:rsidR="0051388A" w:rsidRPr="0049145A" w:rsidRDefault="0051388A" w:rsidP="0051388A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11F57" w:rsidRPr="0049145A" w14:paraId="19C617E9" w14:textId="77777777" w:rsidTr="006F7FE1">
        <w:tc>
          <w:tcPr>
            <w:tcW w:w="1379" w:type="dxa"/>
          </w:tcPr>
          <w:p w14:paraId="36636E29" w14:textId="69716E2C" w:rsidR="00211F57" w:rsidRPr="00AC586C" w:rsidRDefault="00211F57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İçağasıoğlu 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385" w:type="dxa"/>
          </w:tcPr>
          <w:p w14:paraId="1F85DDA8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88" w:type="dxa"/>
          </w:tcPr>
          <w:p w14:paraId="6D9549CC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133D1A29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2A2164E6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5E288267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531F81C2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7AC1CF3B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2" w:type="dxa"/>
          </w:tcPr>
          <w:p w14:paraId="78380FE1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11F57" w:rsidRPr="0049145A" w14:paraId="433141E1" w14:textId="77777777" w:rsidTr="006F7FE1">
        <w:tc>
          <w:tcPr>
            <w:tcW w:w="1379" w:type="dxa"/>
          </w:tcPr>
          <w:p w14:paraId="351500BD" w14:textId="60A02B82" w:rsidR="00211F57" w:rsidRPr="00AC586C" w:rsidRDefault="00211F57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Jacobson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385" w:type="dxa"/>
          </w:tcPr>
          <w:p w14:paraId="01CA30B3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88" w:type="dxa"/>
          </w:tcPr>
          <w:p w14:paraId="44BAF4EE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53532741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3815BC75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34EBB829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5204C6B3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1C4797A6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01916DE3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11F57" w:rsidRPr="0049145A" w14:paraId="09CCDF0B" w14:textId="77777777" w:rsidTr="006F7FE1">
        <w:tc>
          <w:tcPr>
            <w:tcW w:w="1379" w:type="dxa"/>
          </w:tcPr>
          <w:p w14:paraId="03D4EE8B" w14:textId="1348D218" w:rsidR="00211F57" w:rsidRPr="00AC586C" w:rsidRDefault="00211F57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Jahnsen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385" w:type="dxa"/>
          </w:tcPr>
          <w:p w14:paraId="1ACFEBC4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35948A8E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1E9446F3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39729831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7C456750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0D996E43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5227C01A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5A019563" w14:textId="77777777" w:rsidR="00211F57" w:rsidRPr="0049145A" w:rsidRDefault="00211F57" w:rsidP="00211F57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D05AC1" w:rsidRPr="0049145A" w14:paraId="6E7BAF4B" w14:textId="77777777" w:rsidTr="006F7FE1">
        <w:tc>
          <w:tcPr>
            <w:tcW w:w="1379" w:type="dxa"/>
          </w:tcPr>
          <w:p w14:paraId="65C12BD7" w14:textId="61678F46" w:rsidR="00D05AC1" w:rsidRPr="00AC586C" w:rsidRDefault="00D05AC1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Jarl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385" w:type="dxa"/>
          </w:tcPr>
          <w:p w14:paraId="3EBBC626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88" w:type="dxa"/>
          </w:tcPr>
          <w:p w14:paraId="44AD80FD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4F3A33F0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06E769B7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76CF37B1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06987392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21965BAB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2" w:type="dxa"/>
          </w:tcPr>
          <w:p w14:paraId="2047685E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D05AC1" w:rsidRPr="0049145A" w14:paraId="6058C278" w14:textId="77777777" w:rsidTr="006F7FE1">
        <w:tc>
          <w:tcPr>
            <w:tcW w:w="1379" w:type="dxa"/>
          </w:tcPr>
          <w:p w14:paraId="2AA8D05A" w14:textId="1652550E" w:rsidR="00D05AC1" w:rsidRPr="00AC586C" w:rsidRDefault="00D05AC1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Jonsson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385" w:type="dxa"/>
          </w:tcPr>
          <w:p w14:paraId="294DE3C4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2C278C3A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043B657D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75B12CC5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290F82E5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531D5273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26F0D5A7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00413346" w14:textId="77777777" w:rsidR="00D05AC1" w:rsidRPr="0049145A" w:rsidRDefault="00D05AC1" w:rsidP="00D05AC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498D" w:rsidRPr="0049145A" w14:paraId="22580931" w14:textId="77777777" w:rsidTr="006F7FE1">
        <w:tc>
          <w:tcPr>
            <w:tcW w:w="1379" w:type="dxa"/>
          </w:tcPr>
          <w:p w14:paraId="76239AFF" w14:textId="2739BA31" w:rsidR="004F498D" w:rsidRPr="0049145A" w:rsidRDefault="004F498D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Maanum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385" w:type="dxa"/>
          </w:tcPr>
          <w:p w14:paraId="4EFE26E4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0726D538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77CE7765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46C7446B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659897E8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2A0893B9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2617DE06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2" w:type="dxa"/>
          </w:tcPr>
          <w:p w14:paraId="7CAD6065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498D" w:rsidRPr="0049145A" w14:paraId="5F5CF51A" w14:textId="77777777" w:rsidTr="006F7FE1">
        <w:tc>
          <w:tcPr>
            <w:tcW w:w="1379" w:type="dxa"/>
          </w:tcPr>
          <w:p w14:paraId="180A825D" w14:textId="4062BC72" w:rsidR="004F498D" w:rsidRPr="00AC586C" w:rsidRDefault="004F498D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Noonan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385" w:type="dxa"/>
          </w:tcPr>
          <w:p w14:paraId="6637ECFE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8" w:type="dxa"/>
          </w:tcPr>
          <w:p w14:paraId="0A8BC9DB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2FCB9A85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30F3B07E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0FC692E4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4FFDE262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59E2B439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6928DAC0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498D" w:rsidRPr="0049145A" w14:paraId="740ACFDD" w14:textId="77777777" w:rsidTr="006F7FE1">
        <w:tc>
          <w:tcPr>
            <w:tcW w:w="1379" w:type="dxa"/>
          </w:tcPr>
          <w:p w14:paraId="3D7AA79B" w14:textId="44850844" w:rsidR="004F498D" w:rsidRPr="00AC586C" w:rsidRDefault="004F498D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Opheim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385" w:type="dxa"/>
          </w:tcPr>
          <w:p w14:paraId="257CCBAA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3F9DF0E1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292EC374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020CF935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46C12558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7AC2788F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119803C2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0FD4DC0E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4F498D" w:rsidRPr="0049145A" w14:paraId="5DC7A05F" w14:textId="77777777" w:rsidTr="006F7FE1">
        <w:tc>
          <w:tcPr>
            <w:tcW w:w="1379" w:type="dxa"/>
          </w:tcPr>
          <w:p w14:paraId="577C6A02" w14:textId="3B2911E3" w:rsidR="004F498D" w:rsidRPr="00AC586C" w:rsidRDefault="004F498D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Park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Kim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385" w:type="dxa"/>
          </w:tcPr>
          <w:p w14:paraId="5AFBA558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0302F9EA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243A2A6D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69" w:type="dxa"/>
          </w:tcPr>
          <w:p w14:paraId="667A55B7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7E372E36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25F4BA91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38A60459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5401A299" w14:textId="77777777" w:rsidR="004F498D" w:rsidRPr="0049145A" w:rsidRDefault="004F498D" w:rsidP="004F498D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E5A5F" w:rsidRPr="0049145A" w14:paraId="1BD450E4" w14:textId="77777777" w:rsidTr="006F7FE1">
        <w:tc>
          <w:tcPr>
            <w:tcW w:w="1379" w:type="dxa"/>
          </w:tcPr>
          <w:p w14:paraId="5D793C33" w14:textId="4D7E7BA0" w:rsidR="003E5A5F" w:rsidRPr="0049145A" w:rsidRDefault="003E5A5F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Rodby-Bousquet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385" w:type="dxa"/>
          </w:tcPr>
          <w:p w14:paraId="0F075FE0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88" w:type="dxa"/>
          </w:tcPr>
          <w:p w14:paraId="28F5C4B5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77880D4C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397309A1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0D454A6C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3644B80C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055581A6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3C5B7640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E5A5F" w:rsidRPr="0049145A" w14:paraId="764B636A" w14:textId="77777777" w:rsidTr="006F7FE1">
        <w:tc>
          <w:tcPr>
            <w:tcW w:w="1379" w:type="dxa"/>
          </w:tcPr>
          <w:p w14:paraId="39AD8E4F" w14:textId="44CC3B44" w:rsidR="003E5A5F" w:rsidRPr="0049145A" w:rsidRDefault="003E5A5F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Rodby-Bousquet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385" w:type="dxa"/>
          </w:tcPr>
          <w:p w14:paraId="523943EA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79EF5254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6D36570D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58B67559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6AC0B943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7E9028AF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7B75D09C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71D0E76E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E5A5F" w:rsidRPr="0049145A" w14:paraId="2033D569" w14:textId="77777777" w:rsidTr="006F7FE1">
        <w:tc>
          <w:tcPr>
            <w:tcW w:w="1379" w:type="dxa"/>
          </w:tcPr>
          <w:p w14:paraId="22CAC044" w14:textId="5102B6B2" w:rsidR="003E5A5F" w:rsidRPr="0049145A" w:rsidRDefault="003E5A5F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Sandstrom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385" w:type="dxa"/>
          </w:tcPr>
          <w:p w14:paraId="573EAF0B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88" w:type="dxa"/>
          </w:tcPr>
          <w:p w14:paraId="1ACE17A2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6F6D6522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52CDCDE6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3C60D6D5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6A1E80E5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2F43B107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52EB193B" w14:textId="77777777" w:rsidR="003E5A5F" w:rsidRPr="0049145A" w:rsidRDefault="003E5A5F" w:rsidP="003E5A5F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F1A18" w:rsidRPr="0049145A" w14:paraId="2A8D2043" w14:textId="77777777" w:rsidTr="006F7FE1">
        <w:tc>
          <w:tcPr>
            <w:tcW w:w="1379" w:type="dxa"/>
          </w:tcPr>
          <w:p w14:paraId="27A675C0" w14:textId="42AF763A" w:rsidR="000F1A18" w:rsidRPr="0049145A" w:rsidRDefault="000F1A18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Sarmiento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385" w:type="dxa"/>
          </w:tcPr>
          <w:p w14:paraId="38001400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760C2840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4B7120CD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4E04348F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126134DC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36358668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3E721D3F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3AD8CF15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F1A18" w:rsidRPr="0049145A" w14:paraId="06EA243E" w14:textId="77777777" w:rsidTr="006F7FE1">
        <w:tc>
          <w:tcPr>
            <w:tcW w:w="1379" w:type="dxa"/>
          </w:tcPr>
          <w:p w14:paraId="4FA541A9" w14:textId="7197A736" w:rsidR="000F1A18" w:rsidRPr="0049145A" w:rsidRDefault="000F1A18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Sienko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385" w:type="dxa"/>
          </w:tcPr>
          <w:p w14:paraId="11D4D6AD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2D3C7301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0314C422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4EB50CDD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12BB6331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39D8FE4E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54A0D651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394AD56A" w14:textId="77777777" w:rsidR="000F1A18" w:rsidRPr="0049145A" w:rsidRDefault="000F1A18" w:rsidP="000F1A18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A4DF2" w:rsidRPr="0049145A" w14:paraId="67D2CFA6" w14:textId="77777777" w:rsidTr="006F7FE1">
        <w:tc>
          <w:tcPr>
            <w:tcW w:w="1379" w:type="dxa"/>
          </w:tcPr>
          <w:p w14:paraId="5F055AB1" w14:textId="3551E983" w:rsidR="00EA4DF2" w:rsidRPr="0049145A" w:rsidRDefault="00EA4DF2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erjesen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385" w:type="dxa"/>
          </w:tcPr>
          <w:p w14:paraId="6B7528FE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08B2794F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41E487DE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773D2404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7F9B9B85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0FAA3714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100FB430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45805893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A4DF2" w:rsidRPr="0049145A" w14:paraId="4AE63A68" w14:textId="77777777" w:rsidTr="006F7FE1">
        <w:tc>
          <w:tcPr>
            <w:tcW w:w="1379" w:type="dxa"/>
          </w:tcPr>
          <w:p w14:paraId="2CD0F28D" w14:textId="1C3F1748" w:rsidR="00EA4DF2" w:rsidRPr="0049145A" w:rsidRDefault="00EA4DF2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Turk 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385" w:type="dxa"/>
          </w:tcPr>
          <w:p w14:paraId="66F5CFDB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8" w:type="dxa"/>
          </w:tcPr>
          <w:p w14:paraId="7F33ED14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061B2762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5AC28BAE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74756B13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5799A213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3BEB9B94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58BC4D16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A4DF2" w:rsidRPr="0049145A" w14:paraId="6A1191B0" w14:textId="77777777" w:rsidTr="006F7FE1">
        <w:tc>
          <w:tcPr>
            <w:tcW w:w="1379" w:type="dxa"/>
          </w:tcPr>
          <w:p w14:paraId="38693AE0" w14:textId="5C140309" w:rsidR="00EA4DF2" w:rsidRPr="0049145A" w:rsidRDefault="00EA4DF2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van der Slot 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385" w:type="dxa"/>
          </w:tcPr>
          <w:p w14:paraId="38048874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20F3A541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3E1783A8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2722A417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76FDDAF2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4" w:type="dxa"/>
          </w:tcPr>
          <w:p w14:paraId="03C578E5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49BB89C9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3AA1BE62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A4DF2" w:rsidRPr="0049145A" w14:paraId="2D3BE934" w14:textId="77777777" w:rsidTr="006F7FE1">
        <w:tc>
          <w:tcPr>
            <w:tcW w:w="1379" w:type="dxa"/>
          </w:tcPr>
          <w:p w14:paraId="3B140251" w14:textId="03810985" w:rsidR="00EA4DF2" w:rsidRPr="0049145A" w:rsidRDefault="00EA4DF2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Van Gorp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385" w:type="dxa"/>
          </w:tcPr>
          <w:p w14:paraId="09A9B6E5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88" w:type="dxa"/>
          </w:tcPr>
          <w:p w14:paraId="4EDA1E05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9" w:type="dxa"/>
          </w:tcPr>
          <w:p w14:paraId="20BE93D0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9" w:type="dxa"/>
          </w:tcPr>
          <w:p w14:paraId="4A395EEA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15FB145F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5C49406D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01396D1E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2" w:type="dxa"/>
          </w:tcPr>
          <w:p w14:paraId="131BD15F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EA4DF2" w:rsidRPr="0049145A" w14:paraId="3035AD40" w14:textId="77777777" w:rsidTr="006F7FE1">
        <w:tc>
          <w:tcPr>
            <w:tcW w:w="1379" w:type="dxa"/>
          </w:tcPr>
          <w:p w14:paraId="164D80D9" w14:textId="51817719" w:rsidR="00AC586C" w:rsidRPr="0049145A" w:rsidRDefault="00EA4DF2" w:rsidP="00AC58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Yamashita</w:t>
            </w:r>
            <w:r w:rsidR="00AC586C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AC586C" w:rsidRPr="00AC586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385" w:type="dxa"/>
          </w:tcPr>
          <w:p w14:paraId="3654C3D9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88" w:type="dxa"/>
          </w:tcPr>
          <w:p w14:paraId="6CEA2C74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6EB84910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469" w:type="dxa"/>
          </w:tcPr>
          <w:p w14:paraId="2ED7CC72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4" w:type="dxa"/>
          </w:tcPr>
          <w:p w14:paraId="27CAFEF7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4" w:type="dxa"/>
          </w:tcPr>
          <w:p w14:paraId="31A4237F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89" w:type="dxa"/>
          </w:tcPr>
          <w:p w14:paraId="00F289D8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2" w:type="dxa"/>
          </w:tcPr>
          <w:p w14:paraId="739EDA9D" w14:textId="77777777" w:rsidR="00EA4DF2" w:rsidRPr="0049145A" w:rsidRDefault="00EA4DF2" w:rsidP="00EA4DF2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16444B24" w14:textId="77777777" w:rsidR="00374063" w:rsidRPr="0049145A" w:rsidRDefault="00374063" w:rsidP="00374063">
      <w:pPr>
        <w:spacing w:line="240" w:lineRule="auto"/>
        <w:rPr>
          <w:rFonts w:ascii="Arial" w:hAnsi="Arial" w:cs="Arial"/>
          <w:sz w:val="18"/>
          <w:szCs w:val="18"/>
        </w:rPr>
      </w:pPr>
    </w:p>
    <w:p w14:paraId="55036437" w14:textId="77777777" w:rsidR="003373AA" w:rsidRPr="0049145A" w:rsidRDefault="003373AA" w:rsidP="00931C01">
      <w:pPr>
        <w:spacing w:line="240" w:lineRule="auto"/>
        <w:rPr>
          <w:rFonts w:ascii="Arial" w:hAnsi="Arial" w:cs="Arial"/>
          <w:sz w:val="18"/>
          <w:szCs w:val="18"/>
        </w:rPr>
        <w:sectPr w:rsidR="003373AA" w:rsidRPr="0049145A" w:rsidSect="00987F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192026" w14:textId="77777777" w:rsidR="00323C83" w:rsidRPr="00991CEF" w:rsidRDefault="00323C83" w:rsidP="000C24B4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323C83" w:rsidRPr="00991CEF" w:rsidSect="0098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DC9F7" w14:textId="77777777" w:rsidR="00586A13" w:rsidRDefault="00586A13" w:rsidP="009443B1">
      <w:pPr>
        <w:spacing w:after="0" w:line="240" w:lineRule="auto"/>
      </w:pPr>
      <w:r>
        <w:separator/>
      </w:r>
    </w:p>
  </w:endnote>
  <w:endnote w:type="continuationSeparator" w:id="0">
    <w:p w14:paraId="55BBFE6D" w14:textId="77777777" w:rsidR="00586A13" w:rsidRDefault="00586A13" w:rsidP="0094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929DC" w14:textId="77777777" w:rsidR="00586A13" w:rsidRDefault="00586A13" w:rsidP="009443B1">
      <w:pPr>
        <w:spacing w:after="0" w:line="240" w:lineRule="auto"/>
      </w:pPr>
      <w:r>
        <w:separator/>
      </w:r>
    </w:p>
  </w:footnote>
  <w:footnote w:type="continuationSeparator" w:id="0">
    <w:p w14:paraId="74612450" w14:textId="77777777" w:rsidR="00586A13" w:rsidRDefault="00586A13" w:rsidP="00944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ED"/>
    <w:rsid w:val="000102F9"/>
    <w:rsid w:val="0001558C"/>
    <w:rsid w:val="00021CAC"/>
    <w:rsid w:val="00022D7B"/>
    <w:rsid w:val="0002733C"/>
    <w:rsid w:val="00055975"/>
    <w:rsid w:val="00057965"/>
    <w:rsid w:val="00060280"/>
    <w:rsid w:val="00075FBC"/>
    <w:rsid w:val="000779EF"/>
    <w:rsid w:val="000C09FB"/>
    <w:rsid w:val="000C24B4"/>
    <w:rsid w:val="000C68D7"/>
    <w:rsid w:val="000E062D"/>
    <w:rsid w:val="000E1359"/>
    <w:rsid w:val="000F1A18"/>
    <w:rsid w:val="00127B66"/>
    <w:rsid w:val="00152506"/>
    <w:rsid w:val="001615AC"/>
    <w:rsid w:val="001854D9"/>
    <w:rsid w:val="00192EB4"/>
    <w:rsid w:val="001C1C6D"/>
    <w:rsid w:val="001C599C"/>
    <w:rsid w:val="001E16BD"/>
    <w:rsid w:val="00211F57"/>
    <w:rsid w:val="002127A0"/>
    <w:rsid w:val="00235C2D"/>
    <w:rsid w:val="002436B5"/>
    <w:rsid w:val="00247B11"/>
    <w:rsid w:val="002822F5"/>
    <w:rsid w:val="0028601E"/>
    <w:rsid w:val="00287164"/>
    <w:rsid w:val="00292A25"/>
    <w:rsid w:val="0029610C"/>
    <w:rsid w:val="002966EB"/>
    <w:rsid w:val="002B54BC"/>
    <w:rsid w:val="002C5557"/>
    <w:rsid w:val="002E3536"/>
    <w:rsid w:val="002E4152"/>
    <w:rsid w:val="00301367"/>
    <w:rsid w:val="00320DE6"/>
    <w:rsid w:val="00323C83"/>
    <w:rsid w:val="00327B1E"/>
    <w:rsid w:val="003373AA"/>
    <w:rsid w:val="00340328"/>
    <w:rsid w:val="0034799D"/>
    <w:rsid w:val="00355789"/>
    <w:rsid w:val="003736F7"/>
    <w:rsid w:val="00373AFF"/>
    <w:rsid w:val="00374063"/>
    <w:rsid w:val="00394D2B"/>
    <w:rsid w:val="00397717"/>
    <w:rsid w:val="003A4482"/>
    <w:rsid w:val="003B4F76"/>
    <w:rsid w:val="003E5A5F"/>
    <w:rsid w:val="00407CB9"/>
    <w:rsid w:val="00412349"/>
    <w:rsid w:val="00414B5B"/>
    <w:rsid w:val="00415109"/>
    <w:rsid w:val="00422375"/>
    <w:rsid w:val="004433B9"/>
    <w:rsid w:val="0045353C"/>
    <w:rsid w:val="00464012"/>
    <w:rsid w:val="004742AE"/>
    <w:rsid w:val="004822ED"/>
    <w:rsid w:val="0049145A"/>
    <w:rsid w:val="004C493C"/>
    <w:rsid w:val="004D7BED"/>
    <w:rsid w:val="004F498D"/>
    <w:rsid w:val="0051388A"/>
    <w:rsid w:val="0051400B"/>
    <w:rsid w:val="005142F9"/>
    <w:rsid w:val="0053785E"/>
    <w:rsid w:val="00554821"/>
    <w:rsid w:val="0056135D"/>
    <w:rsid w:val="00574811"/>
    <w:rsid w:val="00586A13"/>
    <w:rsid w:val="005D4A4B"/>
    <w:rsid w:val="00631FEB"/>
    <w:rsid w:val="00637E83"/>
    <w:rsid w:val="00640049"/>
    <w:rsid w:val="0064076D"/>
    <w:rsid w:val="00675F55"/>
    <w:rsid w:val="00691234"/>
    <w:rsid w:val="006977AF"/>
    <w:rsid w:val="006B11FF"/>
    <w:rsid w:val="006B5F7D"/>
    <w:rsid w:val="006C2184"/>
    <w:rsid w:val="006D61E3"/>
    <w:rsid w:val="006E1FCA"/>
    <w:rsid w:val="006F7A3A"/>
    <w:rsid w:val="006F7FE1"/>
    <w:rsid w:val="007257AB"/>
    <w:rsid w:val="0073622F"/>
    <w:rsid w:val="00740FFE"/>
    <w:rsid w:val="00742287"/>
    <w:rsid w:val="007527AB"/>
    <w:rsid w:val="007752EC"/>
    <w:rsid w:val="007777BE"/>
    <w:rsid w:val="0079000E"/>
    <w:rsid w:val="007E45A7"/>
    <w:rsid w:val="007F067E"/>
    <w:rsid w:val="008026FE"/>
    <w:rsid w:val="00806E66"/>
    <w:rsid w:val="00821A67"/>
    <w:rsid w:val="00826551"/>
    <w:rsid w:val="008367F1"/>
    <w:rsid w:val="00862CA1"/>
    <w:rsid w:val="008862AD"/>
    <w:rsid w:val="00886A4B"/>
    <w:rsid w:val="0089606C"/>
    <w:rsid w:val="008B12A0"/>
    <w:rsid w:val="008B19DA"/>
    <w:rsid w:val="008C018B"/>
    <w:rsid w:val="008D07AF"/>
    <w:rsid w:val="008D3EBB"/>
    <w:rsid w:val="008F485C"/>
    <w:rsid w:val="008F631B"/>
    <w:rsid w:val="008F74CA"/>
    <w:rsid w:val="008F7C06"/>
    <w:rsid w:val="00916B02"/>
    <w:rsid w:val="00931C01"/>
    <w:rsid w:val="009421A7"/>
    <w:rsid w:val="009443B1"/>
    <w:rsid w:val="009474F0"/>
    <w:rsid w:val="00952575"/>
    <w:rsid w:val="00957768"/>
    <w:rsid w:val="009762EB"/>
    <w:rsid w:val="009808B0"/>
    <w:rsid w:val="00987FED"/>
    <w:rsid w:val="00991CEF"/>
    <w:rsid w:val="009946E4"/>
    <w:rsid w:val="00994B5B"/>
    <w:rsid w:val="009E4253"/>
    <w:rsid w:val="009E4AA6"/>
    <w:rsid w:val="009E688C"/>
    <w:rsid w:val="009E6FFC"/>
    <w:rsid w:val="009F0DC0"/>
    <w:rsid w:val="00A032E1"/>
    <w:rsid w:val="00A1315B"/>
    <w:rsid w:val="00A13B31"/>
    <w:rsid w:val="00A34F41"/>
    <w:rsid w:val="00A412D8"/>
    <w:rsid w:val="00A4747F"/>
    <w:rsid w:val="00A8671B"/>
    <w:rsid w:val="00A97A96"/>
    <w:rsid w:val="00AB3C02"/>
    <w:rsid w:val="00AC05E6"/>
    <w:rsid w:val="00AC586C"/>
    <w:rsid w:val="00AC7C52"/>
    <w:rsid w:val="00AE4CC2"/>
    <w:rsid w:val="00B33D3F"/>
    <w:rsid w:val="00B41009"/>
    <w:rsid w:val="00B51985"/>
    <w:rsid w:val="00B80255"/>
    <w:rsid w:val="00B94B09"/>
    <w:rsid w:val="00BA2F6A"/>
    <w:rsid w:val="00BB3E86"/>
    <w:rsid w:val="00BB7635"/>
    <w:rsid w:val="00BC1983"/>
    <w:rsid w:val="00BC21B0"/>
    <w:rsid w:val="00BD64C0"/>
    <w:rsid w:val="00BE2E5E"/>
    <w:rsid w:val="00BF14F4"/>
    <w:rsid w:val="00BF15C0"/>
    <w:rsid w:val="00C02267"/>
    <w:rsid w:val="00C05EAC"/>
    <w:rsid w:val="00C35D79"/>
    <w:rsid w:val="00C42EE6"/>
    <w:rsid w:val="00C44123"/>
    <w:rsid w:val="00C5517D"/>
    <w:rsid w:val="00C705AD"/>
    <w:rsid w:val="00C7336C"/>
    <w:rsid w:val="00C8042B"/>
    <w:rsid w:val="00C909B3"/>
    <w:rsid w:val="00CB0A0D"/>
    <w:rsid w:val="00CB2972"/>
    <w:rsid w:val="00CD056B"/>
    <w:rsid w:val="00CE1FA0"/>
    <w:rsid w:val="00CE28C9"/>
    <w:rsid w:val="00D05AC1"/>
    <w:rsid w:val="00D25ED0"/>
    <w:rsid w:val="00D37538"/>
    <w:rsid w:val="00D50ED3"/>
    <w:rsid w:val="00D75855"/>
    <w:rsid w:val="00D95608"/>
    <w:rsid w:val="00DB22AC"/>
    <w:rsid w:val="00DC4C0A"/>
    <w:rsid w:val="00DD32EB"/>
    <w:rsid w:val="00E02F2F"/>
    <w:rsid w:val="00E4072F"/>
    <w:rsid w:val="00E56857"/>
    <w:rsid w:val="00E66292"/>
    <w:rsid w:val="00E81E43"/>
    <w:rsid w:val="00E84818"/>
    <w:rsid w:val="00E97CFC"/>
    <w:rsid w:val="00EA4DF2"/>
    <w:rsid w:val="00EB1CE6"/>
    <w:rsid w:val="00EB5D9C"/>
    <w:rsid w:val="00EC4C41"/>
    <w:rsid w:val="00EF047A"/>
    <w:rsid w:val="00EF43DA"/>
    <w:rsid w:val="00EF67D2"/>
    <w:rsid w:val="00F15BC3"/>
    <w:rsid w:val="00F2189B"/>
    <w:rsid w:val="00F2592E"/>
    <w:rsid w:val="00F324D4"/>
    <w:rsid w:val="00F475AA"/>
    <w:rsid w:val="00F6772A"/>
    <w:rsid w:val="00F70B7E"/>
    <w:rsid w:val="00F734E5"/>
    <w:rsid w:val="00F8000C"/>
    <w:rsid w:val="00F95C2D"/>
    <w:rsid w:val="00FA12A7"/>
    <w:rsid w:val="00FA12F7"/>
    <w:rsid w:val="00FB0F77"/>
    <w:rsid w:val="00FD4C80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73420"/>
  <w15:chartTrackingRefBased/>
  <w15:docId w15:val="{9DF28EDD-FC58-4AB3-B6FF-C0FE5389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7FE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960B85C-C130-4260-BA30-AF44862006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56B9E-19F3-4938-B375-995B3C37F1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B7B67-07DC-479C-B56C-9ABF6C5285B6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rke</dc:creator>
  <cp:keywords/>
  <dc:description/>
  <cp:lastModifiedBy>Jennifer Ryan</cp:lastModifiedBy>
  <cp:revision>2</cp:revision>
  <dcterms:created xsi:type="dcterms:W3CDTF">2025-01-31T11:48:00Z</dcterms:created>
  <dcterms:modified xsi:type="dcterms:W3CDTF">2025-01-3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